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964" w:rsidRPr="00EA6964" w:rsidRDefault="00032C2B" w:rsidP="00EA696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EA6964">
        <w:rPr>
          <w:rFonts w:ascii="Arial" w:hAnsi="Arial" w:cs="Arial"/>
          <w:b/>
          <w:sz w:val="24"/>
          <w:szCs w:val="24"/>
          <w:lang w:val="en-US"/>
        </w:rPr>
        <w:t>Supplementary table 1</w:t>
      </w:r>
    </w:p>
    <w:tbl>
      <w:tblPr>
        <w:tblW w:w="15446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28"/>
        <w:gridCol w:w="141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se9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py8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cc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spL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spS9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shF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siS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st4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spA1I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sp509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333333"/>
                <w:sz w:val="20"/>
                <w:szCs w:val="20"/>
              </w:rPr>
              <w:t>Hpy166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stU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ha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au96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I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sp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Q8647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netobact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woff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Q289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4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lamydophi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yne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diphtheri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84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1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yne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uberculostear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yne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ero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024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3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s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cleat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nifeli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8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us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riodon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J471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4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Y613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0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influenz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Y365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0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emoph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ittman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2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13883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3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orax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tarrha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1527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0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o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480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1</w:t>
            </w:r>
          </w:p>
        </w:tc>
      </w:tr>
      <w:tr w:rsidR="00EA6964" w:rsidTr="00EA6964">
        <w:trPr>
          <w:trHeight w:val="2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oplas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1327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4</w:t>
            </w:r>
          </w:p>
        </w:tc>
      </w:tr>
      <w:tr w:rsidR="00EA6964" w:rsidTr="00EA6964">
        <w:trPr>
          <w:trHeight w:val="27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isse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310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isse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Q409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0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isse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794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8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Y323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2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4148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2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liv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0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pion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n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0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8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DSM50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2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1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h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rdon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5</w:t>
            </w:r>
          </w:p>
        </w:tc>
      </w:tr>
      <w:tr w:rsidR="00032C2B" w:rsidTr="0044377B">
        <w:trPr>
          <w:trHeight w:val="250"/>
        </w:trPr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A6964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Supplementary table 1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continuation</w:t>
            </w:r>
          </w:p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32C2B" w:rsidRDefault="00032C2B" w:rsidP="004437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pneumon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5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yoge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023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Y188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</w:tr>
      <w:tr w:rsidR="00EA6964" w:rsidTr="00EA6964">
        <w:trPr>
          <w:trHeight w:val="2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illo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4396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A6964" w:rsidRDefault="00EA69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0</w:t>
            </w:r>
          </w:p>
        </w:tc>
      </w:tr>
    </w:tbl>
    <w:p w:rsidR="00495226" w:rsidRDefault="00495226"/>
    <w:sectPr w:rsidR="00495226" w:rsidSect="00EA6964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ED3"/>
    <w:rsid w:val="00032C2B"/>
    <w:rsid w:val="00114ED3"/>
    <w:rsid w:val="001527CB"/>
    <w:rsid w:val="00495226"/>
    <w:rsid w:val="00EA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ik</Company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y, Markus (IFIK)</dc:creator>
  <cp:keywords/>
  <dc:description/>
  <cp:lastModifiedBy>Hilty, Markus (IFIK)</cp:lastModifiedBy>
  <cp:revision>3</cp:revision>
  <dcterms:created xsi:type="dcterms:W3CDTF">2012-10-11T07:35:00Z</dcterms:created>
  <dcterms:modified xsi:type="dcterms:W3CDTF">2012-11-19T17:01:00Z</dcterms:modified>
</cp:coreProperties>
</file>